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AE63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32"/>
          <w:szCs w:val="4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32"/>
          <w:szCs w:val="40"/>
        </w:rPr>
        <w:t>Supplementary Figure 1</w:t>
      </w: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 caption</w:t>
      </w:r>
    </w:p>
    <w:bookmarkEnd w:id="0"/>
    <w:p w14:paraId="467FC4D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Western blot was employed to determine KLF5 and galectin-3 protein levels in HCC tumor tissues and adjacent normal tissues (n = 5). The measurement data were presented as mean ± SD. ***p &lt; 0.001.</w:t>
      </w:r>
    </w:p>
    <w:p w14:paraId="5C57F494">
      <w:pPr>
        <w:numPr>
          <w:ilvl w:val="0"/>
          <w:numId w:val="0"/>
        </w:num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44C203"/>
    <w:multiLevelType w:val="singleLevel"/>
    <w:tmpl w:val="9E44C203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D53D4B"/>
    <w:rsid w:val="3B2A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182</Characters>
  <Lines>0</Lines>
  <Paragraphs>0</Paragraphs>
  <TotalTime>0</TotalTime>
  <ScaleCrop>false</ScaleCrop>
  <LinksUpToDate>false</LinksUpToDate>
  <CharactersWithSpaces>21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9:09:00Z</dcterms:created>
  <dc:creator>Administrator</dc:creator>
  <cp:lastModifiedBy>Admin</cp:lastModifiedBy>
  <dcterms:modified xsi:type="dcterms:W3CDTF">2024-12-06T01:4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E0C218F8A7D4A1C84FA5677F2A82EA9_12</vt:lpwstr>
  </property>
</Properties>
</file>